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CNKI/高级检索; CNKI / Advanced Search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主题:(脑梗死 OR 急性脑梗死 OR 中风 OR 缺血性中风OR 缺血性脑卒中) AND (远隔缺血后适应 OR 远隔缺血适应 OR 远程缺血后适应 OR 远程缺血适应 OR 远隔缺血预适应 OR 远程缺血预适应) AND (随机对照试验)  (52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ubject: (cerebral infarction OR acute ischemic stroke OR stroke OR Ischemic stroke) AND (remote ischemic postconditioning OR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</w:rPr>
        <w:t>remote ischemic conditioning</w:t>
      </w:r>
      <w:r>
        <w:rPr>
          <w:rFonts w:hint="default" w:ascii="Times New Roman" w:hAnsi="Times New Roman" w:cs="Times New Roman"/>
          <w:lang w:val="en-US" w:eastAsia="zh-CN"/>
        </w:rPr>
        <w:t xml:space="preserve"> OR remote ischemic preconditioning) AND (randomized controlled trial)  (52)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万方/高级检索; Wanfang database/ Advanced Search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主题:(脑梗死 OR 急性脑梗死 OR 中风 OR 缺血性中风OR 缺血性脑卒中) AND (远隔缺血后适应 OR 远隔缺血适应 OR 远程缺血后适应 OR 远程缺血适应 OR 远隔缺血预适应 OR 远程缺血预适应) AND (随机对照试验)  (84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ubject: (cerebral infarction OR acute ischemic stroke OR stroke OR Ischemic stroke) AND (remote ischemic postconditioning OR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</w:rPr>
        <w:t>remote ischemic conditioning</w:t>
      </w:r>
      <w:r>
        <w:rPr>
          <w:rFonts w:hint="default" w:ascii="Times New Roman" w:hAnsi="Times New Roman" w:cs="Times New Roman"/>
          <w:lang w:val="en-US" w:eastAsia="zh-CN"/>
        </w:rPr>
        <w:t xml:space="preserve"> OR remote ischemic preconditioning) AND (randomized controlled trial)  (84)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VIP/高级检索; VIP database/ Advanced Search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题名或关键词: (脑梗死 OR 急性脑梗死 OR 中风 OR 缺血性中风 OR 缺血性脑卒中) AND (远隔缺血后适应 OR 远隔缺血适应 OR 远程缺血后适应 OR 远程缺血适应 OR 远隔缺血预适应 OR 远程缺血预适应) AND (随机对照试验) (27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Title or keyword: (cerebral infarction OR acute ischemic stroke OR stroke OR Ischemic stroke) AND (remote ischemic postconditioning OR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</w:rPr>
        <w:t>remote ischemic conditioning</w:t>
      </w:r>
      <w:r>
        <w:rPr>
          <w:rFonts w:hint="default" w:ascii="Times New Roman" w:hAnsi="Times New Roman" w:cs="Times New Roman"/>
          <w:lang w:val="en-US" w:eastAsia="zh-CN"/>
        </w:rPr>
        <w:t xml:space="preserve"> OR remote ischemic preconditioning) AND (randomized controlled trial)  (27)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CBM/高级检索; CBM / Advanced Search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全部字段:(脑梗死 OR 急性脑梗死 OR 中风 OR 缺血性中风OR 缺血性脑卒中) AND (远隔缺血后适应 OR 远隔缺血适应 OR 远程缺血后适应 OR 远程缺血适应 OR 远隔缺血预适应 OR 远程缺血预适应) AND (随机对照试验)  (17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All fields: (cerebral infarction OR acute ischemic stroke OR stroke OR Ischemic stroke) AND (remote ischemic postconditioning OR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</w:rPr>
        <w:t>remote ischemic conditioning</w:t>
      </w:r>
      <w:r>
        <w:rPr>
          <w:rFonts w:hint="default" w:ascii="Times New Roman" w:hAnsi="Times New Roman" w:cs="Times New Roman"/>
          <w:lang w:val="en-US" w:eastAsia="zh-CN"/>
        </w:rPr>
        <w:t xml:space="preserve"> OR remote ischemic preconditioning) AND (randomized controlled trial)  (17)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Pubmed</w:t>
      </w:r>
      <w:r>
        <w:rPr>
          <w:rFonts w:hint="eastAsia" w:ascii="Times New Roman" w:hAnsi="Times New Roman" w:cs="Times New Roman"/>
          <w:lang w:val="en-US" w:eastAsia="zh-CN"/>
        </w:rPr>
        <w:t>/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Advanced Search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1"acute ischemic stroke"[Title/Abstract] OR "ischemic strokes"[Title/Abstract] OR "stroke ischemic"[Title/Abstract] OR "ischaemic stroke"[Title/Abstract] OR "ischaemic strokes"[Title/Abstract] OR "stroke ischaemic"[Title/Abstract] OR "cerebral infarction"[Title/Abstract] OR "cerebral infarct"[Title/Abstract]  55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885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#2"remote ischemic postconditioning"[Title/Abstract] OR "remote ischemic conditioning"[Title/Abstract] OR "RIPostC"[Title/Abstract]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634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3("acute ischemic stroke"[Title/Abstract] OR "ischemic strokes"[Title/Abstract] OR "stroke ischemic"[Title/Abstract] OR "ischaemic stroke"[Title/Abstract] OR "ischaemic strokes"[Title/Abstract] OR "stroke ischaemic"[Title/Abstract] OR "cerebral infarction"[Title/Abstract] OR "cerebral infarct"[Title/Abstract]) AND ("remote ischemic postconditioning"[Title/Abstract] OR "remote ischemic conditioning"[Title/Abstract] OR "RIPostC"[Title/Abstract])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80</w:t>
      </w:r>
      <w:bookmarkStart w:id="0" w:name="_GoBack"/>
      <w:bookmarkEnd w:id="0"/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Embase</w:t>
      </w:r>
      <w:r>
        <w:rPr>
          <w:rFonts w:hint="eastAsia" w:ascii="Times New Roman" w:hAnsi="Times New Roman" w:cs="Times New Roman"/>
          <w:lang w:val="en-US" w:eastAsia="zh-CN"/>
        </w:rPr>
        <w:t>/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Advanced Search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#4.  #1 AND #2 AND #3                              82 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#3.  'randomized controlled trial'                        1,105,498 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#2.  'remote ischemic postconditioning' OR 'remote         2,892 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ischemic conditioning' OR 'remote ischemic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preconditioning'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#1.  'acute ischemic stroke'/exp OR 'acute ischemic         175,884 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stroke' OR 'ischemic strokes' OR 'stroke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ischemic' OR 'ischaemic stroke'/exp OR 'ischaemic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stroke' OR 'ischaemic strokes' OR 'stroke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ischaemic' OR 'cerebral infarction'/exp OR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'cerebral infarction' OR 'cerebral infarct'/exp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OR 'cerebral infarct'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Web of Science</w:t>
      </w:r>
      <w:r>
        <w:rPr>
          <w:rFonts w:hint="eastAsia" w:ascii="Times New Roman" w:hAnsi="Times New Roman" w:cs="Times New Roman"/>
          <w:lang w:val="en-US" w:eastAsia="zh-CN"/>
        </w:rPr>
        <w:t>/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Advanced Search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1: TS=(acute ischemic stroke OR ischemic strokes OR stroke ischemic OR ischaemic stroke OR ischaemic strokes OR stroke ischaemic OR cerebral infarction OR cerebral infarct)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Results: 146810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2: TS=(remote ischemic postconditioning OR remote ischemic conditioning OR remote ischemic preconditioning)</w:t>
      </w:r>
      <w:r>
        <w:rPr>
          <w:rFonts w:hint="eastAsia" w:ascii="Times New Roman" w:hAnsi="Times New Roman" w:cs="Times New Roman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lang w:val="en-US" w:eastAsia="zh-CN"/>
        </w:rPr>
        <w:t>Results: 2231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3: #1 AND #2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Results: 426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4: TS=(randomized controlled trial)</w:t>
      </w:r>
      <w:r>
        <w:rPr>
          <w:rFonts w:hint="eastAsia" w:ascii="Times New Roman" w:hAnsi="Times New Roman" w:cs="Times New Roman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lang w:val="en-US" w:eastAsia="zh-CN"/>
        </w:rPr>
        <w:t>Results: 464524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5: #3 AND #4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Results: 93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NkMjQwZDk1M2JiYTZlZDQ4ZWVhOWZjNWYyMjdhZmIifQ=="/>
  </w:docVars>
  <w:rsids>
    <w:rsidRoot w:val="274F5B7A"/>
    <w:rsid w:val="00EA40E8"/>
    <w:rsid w:val="087F780C"/>
    <w:rsid w:val="0A5C46AC"/>
    <w:rsid w:val="0C691C28"/>
    <w:rsid w:val="0D3B3F1D"/>
    <w:rsid w:val="1598015F"/>
    <w:rsid w:val="1B057D53"/>
    <w:rsid w:val="20C4005A"/>
    <w:rsid w:val="23EB7FF4"/>
    <w:rsid w:val="26600825"/>
    <w:rsid w:val="274F5B7A"/>
    <w:rsid w:val="2CF021D7"/>
    <w:rsid w:val="3045283A"/>
    <w:rsid w:val="30F71D86"/>
    <w:rsid w:val="375872F6"/>
    <w:rsid w:val="38D97FC3"/>
    <w:rsid w:val="393671C3"/>
    <w:rsid w:val="506B19F1"/>
    <w:rsid w:val="52BC4D48"/>
    <w:rsid w:val="54120B01"/>
    <w:rsid w:val="59605E6B"/>
    <w:rsid w:val="5C930305"/>
    <w:rsid w:val="5CE768A3"/>
    <w:rsid w:val="5D3B2A81"/>
    <w:rsid w:val="5DDC5CDC"/>
    <w:rsid w:val="61E67129"/>
    <w:rsid w:val="66E856F1"/>
    <w:rsid w:val="68466B73"/>
    <w:rsid w:val="6B625A72"/>
    <w:rsid w:val="6D064B23"/>
    <w:rsid w:val="76B33626"/>
    <w:rsid w:val="7772528F"/>
    <w:rsid w:val="7BE129E3"/>
    <w:rsid w:val="7D63567A"/>
    <w:rsid w:val="7D952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6T03:42:00Z</dcterms:created>
  <dc:creator>阎明源</dc:creator>
  <cp:lastModifiedBy>阎明源</cp:lastModifiedBy>
  <dcterms:modified xsi:type="dcterms:W3CDTF">2024-04-22T04:01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C1D7C549D2934D4D9F66C73CE335CAB2_11</vt:lpwstr>
  </property>
</Properties>
</file>